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color w:val="000000"/>
        </w:rPr>
        <w:t>Cytotoxicity of VEGF</w:t>
      </w:r>
      <w:r>
        <w:rPr>
          <w:b/>
          <w:color w:val="000000"/>
          <w:vertAlign w:val="subscript"/>
        </w:rPr>
        <w:t>121</w:t>
      </w:r>
      <w:r>
        <w:rPr>
          <w:b/>
          <w:color w:val="000000"/>
        </w:rPr>
        <w:t>/rGel on Vascular Endothelial Cells Resulting in Inhibition of Angiogenesis is Mediated via VEGFR-2</w:t>
      </w:r>
    </w:p>
    <w:p>
      <w:pPr>
        <w:pStyle w:val="Normal"/>
        <w:rPr/>
      </w:pPr>
      <w:r>
        <w:rPr/>
        <w:t>Khalid A. Mohamedali, Sophia Ran, Candelaria Gomez-Manzano, Latha Ramdas, Jing Xu, Sehoon Kim, Lawrence H. Cheung, Walter N. Hittelman, Wei Zhang, Johannes Waltenberger, Philip E. Thorpe, and Michael G. Rosenblu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1991995" cy="152273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" t="-24" r="-18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1995" cy="15227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Additional File 4</w:t>
      </w:r>
    </w:p>
    <w:p>
      <w:pPr>
        <w:pStyle w:val="Normal"/>
        <w:rPr/>
      </w:pPr>
      <w:r>
        <w:rPr/>
        <w:t>Upregulation of E-Selectin in HUVECs over 24 h after treatment with VEGF</w:t>
      </w:r>
      <w:r>
        <w:rPr>
          <w:vertAlign w:val="subscript"/>
        </w:rPr>
        <w:t>121</w:t>
      </w:r>
      <w:r>
        <w:rPr/>
        <w:t>/rGel, as determined by PCR analysis. GAPDH was used as a control for loading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5T10:49:00Z</dcterms:created>
  <dc:creator>KMohamedali</dc:creator>
  <dc:description/>
  <cp:keywords/>
  <dc:language>en-US</dc:language>
  <cp:lastModifiedBy>Khalid Amanali Mohamedali</cp:lastModifiedBy>
  <dcterms:modified xsi:type="dcterms:W3CDTF">2011-07-15T10:49:00Z</dcterms:modified>
  <cp:revision>2</cp:revision>
  <dc:subject/>
  <dc:title>Manuscript Title</dc:title>
</cp:coreProperties>
</file>